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DF733A" w14:textId="06CEBE4A" w:rsidR="004D2840" w:rsidRPr="004D2840" w:rsidRDefault="004D2840">
      <w:pPr>
        <w:rPr>
          <w:rFonts w:ascii="Arial" w:hAnsi="Arial" w:cs="Arial"/>
          <w:b/>
          <w:bCs/>
        </w:rPr>
      </w:pPr>
      <w:r w:rsidRPr="004D2840">
        <w:rPr>
          <w:rFonts w:ascii="Arial" w:hAnsi="Arial" w:cs="Arial"/>
          <w:b/>
          <w:bCs/>
        </w:rPr>
        <w:t xml:space="preserve">Supplementary Table 1: Preoperative demographics and comorbidities of patients with bleeding complication versus those with no bleeding complication (2015-2021) </w:t>
      </w:r>
    </w:p>
    <w:p w14:paraId="0D55A3A1" w14:textId="77777777" w:rsidR="004D2840" w:rsidRPr="004D2840" w:rsidRDefault="004D2840">
      <w:pPr>
        <w:rPr>
          <w:rFonts w:ascii="Arial" w:hAnsi="Arial" w:cs="Arial"/>
          <w:sz w:val="20"/>
          <w:szCs w:val="20"/>
        </w:rPr>
      </w:pPr>
    </w:p>
    <w:tbl>
      <w:tblPr>
        <w:tblStyle w:val="PlainTable2"/>
        <w:tblW w:w="10530" w:type="dxa"/>
        <w:tblLook w:val="0420" w:firstRow="1" w:lastRow="0" w:firstColumn="0" w:lastColumn="0" w:noHBand="0" w:noVBand="1"/>
      </w:tblPr>
      <w:tblGrid>
        <w:gridCol w:w="4217"/>
        <w:gridCol w:w="2513"/>
        <w:gridCol w:w="2333"/>
        <w:gridCol w:w="1467"/>
      </w:tblGrid>
      <w:tr w:rsidR="004D2840" w:rsidRPr="004D2840" w14:paraId="439421A2" w14:textId="77777777" w:rsidTr="009717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8"/>
        </w:trPr>
        <w:tc>
          <w:tcPr>
            <w:tcW w:w="4217" w:type="dxa"/>
            <w:hideMark/>
          </w:tcPr>
          <w:p w14:paraId="6EFA4F93" w14:textId="06DD0E2D" w:rsidR="004D2840" w:rsidRPr="004D2840" w:rsidRDefault="004D2840" w:rsidP="0058298F">
            <w:pPr>
              <w:rPr>
                <w:rFonts w:ascii="Arial" w:hAnsi="Arial" w:cs="Arial"/>
                <w:sz w:val="20"/>
                <w:szCs w:val="20"/>
              </w:rPr>
            </w:pPr>
            <w:r w:rsidRPr="004D2840">
              <w:rPr>
                <w:rFonts w:ascii="Arial" w:hAnsi="Arial" w:cs="Arial"/>
                <w:sz w:val="20"/>
                <w:szCs w:val="20"/>
              </w:rPr>
              <w:t>Characteristics</w:t>
            </w:r>
          </w:p>
        </w:tc>
        <w:tc>
          <w:tcPr>
            <w:tcW w:w="2513" w:type="dxa"/>
            <w:hideMark/>
          </w:tcPr>
          <w:p w14:paraId="13CBA2A1" w14:textId="1C2BF17A" w:rsidR="004D2840" w:rsidRPr="00B76B40" w:rsidRDefault="004D2840" w:rsidP="005829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B40">
              <w:rPr>
                <w:rFonts w:ascii="Arial" w:hAnsi="Arial" w:cs="Arial"/>
                <w:sz w:val="20"/>
                <w:szCs w:val="20"/>
              </w:rPr>
              <w:t>No bleeding</w:t>
            </w:r>
            <w:r w:rsidR="0058298F" w:rsidRPr="00B76B40">
              <w:rPr>
                <w:rFonts w:ascii="Arial" w:hAnsi="Arial" w:cs="Arial"/>
                <w:sz w:val="20"/>
                <w:szCs w:val="20"/>
              </w:rPr>
              <w:t xml:space="preserve"> (1,</w:t>
            </w:r>
            <w:r w:rsidR="00033234" w:rsidRPr="00B76B40">
              <w:rPr>
                <w:rFonts w:ascii="Arial" w:hAnsi="Arial" w:cs="Arial"/>
                <w:sz w:val="20"/>
                <w:szCs w:val="20"/>
              </w:rPr>
              <w:t>179,290</w:t>
            </w:r>
            <w:r w:rsidR="0058298F" w:rsidRPr="00B76B4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33" w:type="dxa"/>
            <w:hideMark/>
          </w:tcPr>
          <w:p w14:paraId="062AC772" w14:textId="36185B20" w:rsidR="004D2840" w:rsidRPr="00B76B40" w:rsidRDefault="004D2840" w:rsidP="005829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B40">
              <w:rPr>
                <w:rFonts w:ascii="Arial" w:hAnsi="Arial" w:cs="Arial"/>
                <w:sz w:val="20"/>
                <w:szCs w:val="20"/>
              </w:rPr>
              <w:t xml:space="preserve">Bleeding </w:t>
            </w:r>
            <w:r w:rsidR="0058298F" w:rsidRPr="00B76B40">
              <w:rPr>
                <w:rFonts w:ascii="Arial" w:hAnsi="Arial" w:cs="Arial"/>
                <w:sz w:val="20"/>
                <w:szCs w:val="20"/>
              </w:rPr>
              <w:t>(10,</w:t>
            </w:r>
            <w:r w:rsidR="00033234" w:rsidRPr="00B76B40">
              <w:rPr>
                <w:rFonts w:ascii="Arial" w:hAnsi="Arial" w:cs="Arial"/>
                <w:sz w:val="20"/>
                <w:szCs w:val="20"/>
              </w:rPr>
              <w:t>690</w:t>
            </w:r>
            <w:r w:rsidR="0058298F" w:rsidRPr="00B76B4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67" w:type="dxa"/>
            <w:hideMark/>
          </w:tcPr>
          <w:p w14:paraId="3232026F" w14:textId="5F3E606C" w:rsidR="004D2840" w:rsidRPr="00B76B40" w:rsidRDefault="004D2840" w:rsidP="005829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B40">
              <w:rPr>
                <w:rFonts w:ascii="Arial" w:hAnsi="Arial" w:cs="Arial"/>
                <w:sz w:val="20"/>
                <w:szCs w:val="20"/>
              </w:rPr>
              <w:t>Significance</w:t>
            </w:r>
          </w:p>
        </w:tc>
      </w:tr>
      <w:tr w:rsidR="00033234" w:rsidRPr="004D2840" w14:paraId="42715586" w14:textId="77777777" w:rsidTr="00971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tcW w:w="4217" w:type="dxa"/>
            <w:hideMark/>
          </w:tcPr>
          <w:p w14:paraId="24DB1E5E" w14:textId="770601CC" w:rsidR="00033234" w:rsidRPr="004D2840" w:rsidRDefault="00033234" w:rsidP="00033234">
            <w:pPr>
              <w:rPr>
                <w:rFonts w:ascii="Arial" w:hAnsi="Arial" w:cs="Arial"/>
                <w:sz w:val="20"/>
                <w:szCs w:val="20"/>
              </w:rPr>
            </w:pPr>
            <w:r w:rsidRPr="004D2840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513" w:type="dxa"/>
            <w:hideMark/>
          </w:tcPr>
          <w:p w14:paraId="0528BFD0" w14:textId="0A077DA5" w:rsidR="00033234" w:rsidRPr="003F7616" w:rsidRDefault="00033234" w:rsidP="000332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44 (35, 53)</w:t>
            </w:r>
          </w:p>
        </w:tc>
        <w:tc>
          <w:tcPr>
            <w:tcW w:w="2333" w:type="dxa"/>
            <w:hideMark/>
          </w:tcPr>
          <w:p w14:paraId="075342DE" w14:textId="317D87FE" w:rsidR="00033234" w:rsidRPr="003F7616" w:rsidRDefault="00033234" w:rsidP="000332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48 (39, 57)</w:t>
            </w:r>
          </w:p>
        </w:tc>
        <w:tc>
          <w:tcPr>
            <w:tcW w:w="1467" w:type="dxa"/>
            <w:hideMark/>
          </w:tcPr>
          <w:p w14:paraId="2038E9E2" w14:textId="7CD7187B" w:rsidR="00033234" w:rsidRPr="003F7616" w:rsidRDefault="00033234" w:rsidP="000332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&lt;0.01</w:t>
            </w:r>
          </w:p>
        </w:tc>
      </w:tr>
      <w:tr w:rsidR="00033234" w:rsidRPr="004D2840" w14:paraId="7DD21C60" w14:textId="77777777" w:rsidTr="00971798">
        <w:trPr>
          <w:trHeight w:val="23"/>
        </w:trPr>
        <w:tc>
          <w:tcPr>
            <w:tcW w:w="4217" w:type="dxa"/>
            <w:hideMark/>
          </w:tcPr>
          <w:p w14:paraId="10EAC807" w14:textId="3C7FE4E6" w:rsidR="00033234" w:rsidRPr="004D2840" w:rsidRDefault="00033234" w:rsidP="00033234">
            <w:pPr>
              <w:rPr>
                <w:rFonts w:ascii="Arial" w:hAnsi="Arial" w:cs="Arial"/>
                <w:sz w:val="20"/>
                <w:szCs w:val="20"/>
              </w:rPr>
            </w:pPr>
            <w:r w:rsidRPr="004D2840">
              <w:rPr>
                <w:rFonts w:ascii="Arial" w:hAnsi="Arial" w:cs="Arial"/>
                <w:sz w:val="20"/>
                <w:szCs w:val="20"/>
              </w:rPr>
              <w:t>Highest pre-op BMI</w:t>
            </w:r>
          </w:p>
        </w:tc>
        <w:tc>
          <w:tcPr>
            <w:tcW w:w="2513" w:type="dxa"/>
            <w:hideMark/>
          </w:tcPr>
          <w:p w14:paraId="1A087FEC" w14:textId="5F12F512" w:rsidR="00033234" w:rsidRPr="003F7616" w:rsidRDefault="00033234" w:rsidP="000332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45.35 (41.20, 51.21)</w:t>
            </w:r>
          </w:p>
        </w:tc>
        <w:tc>
          <w:tcPr>
            <w:tcW w:w="2333" w:type="dxa"/>
            <w:hideMark/>
          </w:tcPr>
          <w:p w14:paraId="5320503C" w14:textId="2F9FC4A7" w:rsidR="00033234" w:rsidRPr="003F7616" w:rsidRDefault="00033234" w:rsidP="000332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44.70 (40.55, 50.85)</w:t>
            </w:r>
          </w:p>
        </w:tc>
        <w:tc>
          <w:tcPr>
            <w:tcW w:w="1467" w:type="dxa"/>
            <w:hideMark/>
          </w:tcPr>
          <w:p w14:paraId="19B2DCEC" w14:textId="57694709" w:rsidR="00033234" w:rsidRPr="003F7616" w:rsidRDefault="00033234" w:rsidP="000332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&lt;0.01</w:t>
            </w:r>
          </w:p>
        </w:tc>
      </w:tr>
      <w:tr w:rsidR="004D2840" w:rsidRPr="004D2840" w14:paraId="074F8D4B" w14:textId="77777777" w:rsidTr="00971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tcW w:w="4217" w:type="dxa"/>
            <w:hideMark/>
          </w:tcPr>
          <w:p w14:paraId="00979C7E" w14:textId="77777777" w:rsidR="004D2840" w:rsidRPr="004D2840" w:rsidRDefault="004D2840" w:rsidP="0058298F">
            <w:pPr>
              <w:rPr>
                <w:rFonts w:ascii="Arial" w:hAnsi="Arial" w:cs="Arial"/>
                <w:sz w:val="20"/>
                <w:szCs w:val="20"/>
              </w:rPr>
            </w:pPr>
            <w:r w:rsidRPr="004D2840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513" w:type="dxa"/>
            <w:hideMark/>
          </w:tcPr>
          <w:p w14:paraId="535B4CCA" w14:textId="77777777" w:rsidR="004D2840" w:rsidRPr="003F7616" w:rsidRDefault="004D2840" w:rsidP="005829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3" w:type="dxa"/>
            <w:hideMark/>
          </w:tcPr>
          <w:p w14:paraId="709DB201" w14:textId="77777777" w:rsidR="004D2840" w:rsidRPr="003F7616" w:rsidRDefault="004D2840" w:rsidP="005829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7" w:type="dxa"/>
            <w:hideMark/>
          </w:tcPr>
          <w:p w14:paraId="6CC2C6BF" w14:textId="6D079843" w:rsidR="004D2840" w:rsidRPr="003F7616" w:rsidRDefault="004D2840" w:rsidP="005829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B76B40" w:rsidRPr="00440210" w14:paraId="06A6B98B" w14:textId="77777777" w:rsidTr="00971798">
        <w:trPr>
          <w:trHeight w:val="238"/>
        </w:trPr>
        <w:tc>
          <w:tcPr>
            <w:tcW w:w="4217" w:type="dxa"/>
            <w:hideMark/>
          </w:tcPr>
          <w:p w14:paraId="11EC2C1F" w14:textId="77777777" w:rsidR="00B76B40" w:rsidRPr="00440210" w:rsidRDefault="00B76B40" w:rsidP="00B76B40">
            <w:pPr>
              <w:rPr>
                <w:rFonts w:ascii="Arial" w:hAnsi="Arial" w:cs="Arial"/>
                <w:sz w:val="18"/>
                <w:szCs w:val="18"/>
              </w:rPr>
            </w:pPr>
            <w:r w:rsidRPr="00440210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513" w:type="dxa"/>
            <w:hideMark/>
          </w:tcPr>
          <w:p w14:paraId="2C656BBE" w14:textId="075D33D1" w:rsidR="00B76B40" w:rsidRPr="003F7616" w:rsidRDefault="00B76B40" w:rsidP="00B76B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952,273 (81%)</w:t>
            </w:r>
          </w:p>
        </w:tc>
        <w:tc>
          <w:tcPr>
            <w:tcW w:w="2333" w:type="dxa"/>
            <w:hideMark/>
          </w:tcPr>
          <w:p w14:paraId="49E320A1" w14:textId="0DA4D3C7" w:rsidR="00B76B40" w:rsidRPr="003F7616" w:rsidRDefault="00B76B40" w:rsidP="00B76B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8,194 (77%)</w:t>
            </w:r>
          </w:p>
        </w:tc>
        <w:tc>
          <w:tcPr>
            <w:tcW w:w="1467" w:type="dxa"/>
            <w:hideMark/>
          </w:tcPr>
          <w:p w14:paraId="29679AB4" w14:textId="77777777" w:rsidR="00B76B40" w:rsidRPr="003F7616" w:rsidRDefault="00B76B40" w:rsidP="00B76B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6B40" w:rsidRPr="00440210" w14:paraId="69611B38" w14:textId="77777777" w:rsidTr="00971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tcW w:w="4217" w:type="dxa"/>
            <w:hideMark/>
          </w:tcPr>
          <w:p w14:paraId="4528CE48" w14:textId="77777777" w:rsidR="00B76B40" w:rsidRPr="00440210" w:rsidRDefault="00B76B40" w:rsidP="00B76B40">
            <w:pPr>
              <w:rPr>
                <w:rFonts w:ascii="Arial" w:hAnsi="Arial" w:cs="Arial"/>
                <w:sz w:val="18"/>
                <w:szCs w:val="18"/>
              </w:rPr>
            </w:pPr>
            <w:r w:rsidRPr="00440210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513" w:type="dxa"/>
            <w:hideMark/>
          </w:tcPr>
          <w:p w14:paraId="497E7041" w14:textId="0633481C" w:rsidR="00B76B40" w:rsidRPr="003F7616" w:rsidRDefault="00B76B40" w:rsidP="00B76B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227,220 (19%)</w:t>
            </w:r>
          </w:p>
        </w:tc>
        <w:tc>
          <w:tcPr>
            <w:tcW w:w="2333" w:type="dxa"/>
            <w:hideMark/>
          </w:tcPr>
          <w:p w14:paraId="12A54E20" w14:textId="6290438C" w:rsidR="00B76B40" w:rsidRPr="003F7616" w:rsidRDefault="00B76B40" w:rsidP="00B76B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2,494 (23%)</w:t>
            </w:r>
          </w:p>
        </w:tc>
        <w:tc>
          <w:tcPr>
            <w:tcW w:w="1467" w:type="dxa"/>
            <w:hideMark/>
          </w:tcPr>
          <w:p w14:paraId="6AB2D34D" w14:textId="77777777" w:rsidR="00B76B40" w:rsidRPr="003F7616" w:rsidRDefault="00B76B40" w:rsidP="00B76B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2840" w:rsidRPr="004D2840" w14:paraId="48FEF414" w14:textId="77777777" w:rsidTr="00971798">
        <w:trPr>
          <w:trHeight w:val="20"/>
        </w:trPr>
        <w:tc>
          <w:tcPr>
            <w:tcW w:w="4217" w:type="dxa"/>
            <w:hideMark/>
          </w:tcPr>
          <w:p w14:paraId="4D5E22E9" w14:textId="77777777" w:rsidR="004D2840" w:rsidRPr="004D2840" w:rsidRDefault="004D2840" w:rsidP="0058298F">
            <w:pPr>
              <w:rPr>
                <w:rFonts w:ascii="Arial" w:hAnsi="Arial" w:cs="Arial"/>
                <w:sz w:val="20"/>
                <w:szCs w:val="20"/>
              </w:rPr>
            </w:pPr>
            <w:r w:rsidRPr="004D2840">
              <w:rPr>
                <w:rFonts w:ascii="Arial" w:hAnsi="Arial" w:cs="Arial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2513" w:type="dxa"/>
            <w:hideMark/>
          </w:tcPr>
          <w:p w14:paraId="2F6E303E" w14:textId="77777777" w:rsidR="004D2840" w:rsidRPr="003F7616" w:rsidRDefault="004D2840" w:rsidP="005829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3" w:type="dxa"/>
            <w:hideMark/>
          </w:tcPr>
          <w:p w14:paraId="313D8E12" w14:textId="77777777" w:rsidR="004D2840" w:rsidRPr="003F7616" w:rsidRDefault="004D2840" w:rsidP="005829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7" w:type="dxa"/>
            <w:hideMark/>
          </w:tcPr>
          <w:p w14:paraId="21801053" w14:textId="56D96514" w:rsidR="004D2840" w:rsidRPr="003F7616" w:rsidRDefault="00033234" w:rsidP="005829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0.03</w:t>
            </w:r>
          </w:p>
        </w:tc>
      </w:tr>
      <w:tr w:rsidR="00033234" w:rsidRPr="00440210" w14:paraId="4567B862" w14:textId="77777777" w:rsidTr="00971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tcW w:w="4217" w:type="dxa"/>
            <w:hideMark/>
          </w:tcPr>
          <w:p w14:paraId="77E67862" w14:textId="117D13B7" w:rsidR="00033234" w:rsidRPr="00440210" w:rsidRDefault="00033234" w:rsidP="00033234">
            <w:pPr>
              <w:rPr>
                <w:rFonts w:ascii="Arial" w:hAnsi="Arial" w:cs="Arial"/>
                <w:sz w:val="18"/>
                <w:szCs w:val="18"/>
              </w:rPr>
            </w:pPr>
            <w:r w:rsidRPr="00440210">
              <w:rPr>
                <w:rFonts w:ascii="Arial" w:hAnsi="Arial" w:cs="Arial"/>
                <w:sz w:val="18"/>
                <w:szCs w:val="18"/>
              </w:rPr>
              <w:t>American Indian or Alaska Native</w:t>
            </w:r>
          </w:p>
        </w:tc>
        <w:tc>
          <w:tcPr>
            <w:tcW w:w="2513" w:type="dxa"/>
            <w:hideMark/>
          </w:tcPr>
          <w:p w14:paraId="5FA52EA0" w14:textId="0EDC4D46" w:rsidR="00033234" w:rsidRPr="003F7616" w:rsidRDefault="00033234" w:rsidP="000332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5,289 (0.5%)</w:t>
            </w:r>
          </w:p>
        </w:tc>
        <w:tc>
          <w:tcPr>
            <w:tcW w:w="2333" w:type="dxa"/>
            <w:hideMark/>
          </w:tcPr>
          <w:p w14:paraId="5EFAA709" w14:textId="2A2B1150" w:rsidR="00033234" w:rsidRPr="003F7616" w:rsidRDefault="00033234" w:rsidP="000332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53 (0.5%)</w:t>
            </w:r>
          </w:p>
        </w:tc>
        <w:tc>
          <w:tcPr>
            <w:tcW w:w="1467" w:type="dxa"/>
            <w:hideMark/>
          </w:tcPr>
          <w:p w14:paraId="50E6E839" w14:textId="77777777" w:rsidR="00033234" w:rsidRPr="003F7616" w:rsidRDefault="00033234" w:rsidP="000332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33234" w:rsidRPr="00440210" w14:paraId="4352CDD5" w14:textId="77777777" w:rsidTr="00971798">
        <w:trPr>
          <w:trHeight w:val="20"/>
        </w:trPr>
        <w:tc>
          <w:tcPr>
            <w:tcW w:w="4217" w:type="dxa"/>
            <w:hideMark/>
          </w:tcPr>
          <w:p w14:paraId="37197419" w14:textId="066A03E3" w:rsidR="00033234" w:rsidRPr="00440210" w:rsidRDefault="00033234" w:rsidP="00033234">
            <w:pPr>
              <w:rPr>
                <w:rFonts w:ascii="Arial" w:hAnsi="Arial" w:cs="Arial"/>
                <w:sz w:val="18"/>
                <w:szCs w:val="18"/>
              </w:rPr>
            </w:pPr>
            <w:r w:rsidRPr="00440210">
              <w:rPr>
                <w:rFonts w:ascii="Arial" w:hAnsi="Arial" w:cs="Arial"/>
                <w:sz w:val="18"/>
                <w:szCs w:val="18"/>
              </w:rPr>
              <w:t>Asian</w:t>
            </w:r>
          </w:p>
        </w:tc>
        <w:tc>
          <w:tcPr>
            <w:tcW w:w="2513" w:type="dxa"/>
            <w:hideMark/>
          </w:tcPr>
          <w:p w14:paraId="6687BD85" w14:textId="2D078427" w:rsidR="00033234" w:rsidRPr="003F7616" w:rsidRDefault="00033234" w:rsidP="000332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6,221 (0.6%)</w:t>
            </w:r>
          </w:p>
        </w:tc>
        <w:tc>
          <w:tcPr>
            <w:tcW w:w="2333" w:type="dxa"/>
            <w:hideMark/>
          </w:tcPr>
          <w:p w14:paraId="007E7A60" w14:textId="18C9E17B" w:rsidR="00033234" w:rsidRPr="003F7616" w:rsidRDefault="00033234" w:rsidP="000332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78 (0.8%)</w:t>
            </w:r>
          </w:p>
        </w:tc>
        <w:tc>
          <w:tcPr>
            <w:tcW w:w="1467" w:type="dxa"/>
            <w:hideMark/>
          </w:tcPr>
          <w:p w14:paraId="0F296D4D" w14:textId="77777777" w:rsidR="00033234" w:rsidRPr="003F7616" w:rsidRDefault="00033234" w:rsidP="000332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33234" w:rsidRPr="00440210" w14:paraId="30DA2E79" w14:textId="77777777" w:rsidTr="00971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217" w:type="dxa"/>
            <w:hideMark/>
          </w:tcPr>
          <w:p w14:paraId="5AAF45D2" w14:textId="2C23DBFB" w:rsidR="00033234" w:rsidRPr="00440210" w:rsidRDefault="00033234" w:rsidP="00033234">
            <w:pPr>
              <w:rPr>
                <w:rFonts w:ascii="Arial" w:hAnsi="Arial" w:cs="Arial"/>
                <w:sz w:val="18"/>
                <w:szCs w:val="18"/>
              </w:rPr>
            </w:pPr>
            <w:r w:rsidRPr="00440210">
              <w:rPr>
                <w:rFonts w:ascii="Arial" w:hAnsi="Arial" w:cs="Arial"/>
                <w:sz w:val="18"/>
                <w:szCs w:val="18"/>
              </w:rPr>
              <w:t>Black or African American</w:t>
            </w:r>
          </w:p>
        </w:tc>
        <w:tc>
          <w:tcPr>
            <w:tcW w:w="2513" w:type="dxa"/>
            <w:hideMark/>
          </w:tcPr>
          <w:p w14:paraId="11167EEE" w14:textId="38FFC015" w:rsidR="00033234" w:rsidRPr="003F7616" w:rsidRDefault="00033234" w:rsidP="000332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220,668 (21%)</w:t>
            </w:r>
          </w:p>
        </w:tc>
        <w:tc>
          <w:tcPr>
            <w:tcW w:w="2333" w:type="dxa"/>
            <w:hideMark/>
          </w:tcPr>
          <w:p w14:paraId="27102AAF" w14:textId="213F314D" w:rsidR="00033234" w:rsidRPr="003F7616" w:rsidRDefault="00033234" w:rsidP="000332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2,043 (21%)</w:t>
            </w:r>
          </w:p>
        </w:tc>
        <w:tc>
          <w:tcPr>
            <w:tcW w:w="1467" w:type="dxa"/>
            <w:hideMark/>
          </w:tcPr>
          <w:p w14:paraId="32423439" w14:textId="77777777" w:rsidR="00033234" w:rsidRPr="003F7616" w:rsidRDefault="00033234" w:rsidP="000332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33234" w:rsidRPr="00440210" w14:paraId="54DCFB2C" w14:textId="77777777" w:rsidTr="00971798">
        <w:trPr>
          <w:trHeight w:val="20"/>
        </w:trPr>
        <w:tc>
          <w:tcPr>
            <w:tcW w:w="4217" w:type="dxa"/>
            <w:hideMark/>
          </w:tcPr>
          <w:p w14:paraId="3D35A18A" w14:textId="76BAEEB8" w:rsidR="00033234" w:rsidRPr="00440210" w:rsidRDefault="00033234" w:rsidP="00033234">
            <w:pPr>
              <w:rPr>
                <w:rFonts w:ascii="Arial" w:hAnsi="Arial" w:cs="Arial"/>
                <w:sz w:val="18"/>
                <w:szCs w:val="18"/>
              </w:rPr>
            </w:pPr>
            <w:r w:rsidRPr="00440210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2513" w:type="dxa"/>
            <w:hideMark/>
          </w:tcPr>
          <w:p w14:paraId="4D82ECD8" w14:textId="5CB63B84" w:rsidR="00033234" w:rsidRPr="003F7616" w:rsidRDefault="00033234" w:rsidP="000332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824,925 (78%)</w:t>
            </w:r>
          </w:p>
        </w:tc>
        <w:tc>
          <w:tcPr>
            <w:tcW w:w="2333" w:type="dxa"/>
            <w:hideMark/>
          </w:tcPr>
          <w:p w14:paraId="32C4FFC6" w14:textId="2C323802" w:rsidR="00033234" w:rsidRPr="003F7616" w:rsidRDefault="00033234" w:rsidP="000332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7,499 (78%)</w:t>
            </w:r>
          </w:p>
        </w:tc>
        <w:tc>
          <w:tcPr>
            <w:tcW w:w="1467" w:type="dxa"/>
            <w:hideMark/>
          </w:tcPr>
          <w:p w14:paraId="4A951895" w14:textId="77777777" w:rsidR="00033234" w:rsidRPr="003F7616" w:rsidRDefault="00033234" w:rsidP="000332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2840" w:rsidRPr="004D2840" w14:paraId="765AF21E" w14:textId="77777777" w:rsidTr="00971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217" w:type="dxa"/>
            <w:hideMark/>
          </w:tcPr>
          <w:p w14:paraId="3C9CA82B" w14:textId="77777777" w:rsidR="004D2840" w:rsidRPr="004D2840" w:rsidRDefault="004D2840" w:rsidP="0058298F">
            <w:pPr>
              <w:rPr>
                <w:rFonts w:ascii="Arial" w:hAnsi="Arial" w:cs="Arial"/>
                <w:sz w:val="20"/>
                <w:szCs w:val="20"/>
              </w:rPr>
            </w:pPr>
            <w:r w:rsidRPr="004D2840">
              <w:rPr>
                <w:rFonts w:ascii="Arial" w:hAnsi="Arial" w:cs="Arial"/>
                <w:b/>
                <w:bCs/>
                <w:sz w:val="20"/>
                <w:szCs w:val="20"/>
              </w:rPr>
              <w:t>ASA CLASS</w:t>
            </w:r>
          </w:p>
        </w:tc>
        <w:tc>
          <w:tcPr>
            <w:tcW w:w="2513" w:type="dxa"/>
            <w:hideMark/>
          </w:tcPr>
          <w:p w14:paraId="60EC43A6" w14:textId="77777777" w:rsidR="004D2840" w:rsidRPr="003F7616" w:rsidRDefault="004D2840" w:rsidP="005829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3" w:type="dxa"/>
            <w:hideMark/>
          </w:tcPr>
          <w:p w14:paraId="62EC22D3" w14:textId="77777777" w:rsidR="004D2840" w:rsidRPr="003F7616" w:rsidRDefault="004D2840" w:rsidP="005829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7" w:type="dxa"/>
            <w:hideMark/>
          </w:tcPr>
          <w:p w14:paraId="1800EB98" w14:textId="65646090" w:rsidR="004D2840" w:rsidRPr="003F7616" w:rsidRDefault="004D2840" w:rsidP="005829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B76B40" w:rsidRPr="00440210" w14:paraId="028B6A4C" w14:textId="77777777" w:rsidTr="00971798">
        <w:trPr>
          <w:trHeight w:val="20"/>
        </w:trPr>
        <w:tc>
          <w:tcPr>
            <w:tcW w:w="4217" w:type="dxa"/>
            <w:hideMark/>
          </w:tcPr>
          <w:p w14:paraId="1A07692E" w14:textId="7C64EE12" w:rsidR="00B76B40" w:rsidRPr="00440210" w:rsidRDefault="00B76B40" w:rsidP="00B76B40">
            <w:pPr>
              <w:rPr>
                <w:rFonts w:ascii="Arial" w:hAnsi="Arial" w:cs="Arial"/>
                <w:sz w:val="18"/>
                <w:szCs w:val="18"/>
              </w:rPr>
            </w:pPr>
            <w:r w:rsidRPr="00440210">
              <w:rPr>
                <w:rFonts w:ascii="Arial" w:hAnsi="Arial" w:cs="Arial"/>
                <w:sz w:val="18"/>
                <w:szCs w:val="18"/>
              </w:rPr>
              <w:t>ASA I - Normal/Healthy</w:t>
            </w:r>
          </w:p>
        </w:tc>
        <w:tc>
          <w:tcPr>
            <w:tcW w:w="2513" w:type="dxa"/>
            <w:hideMark/>
          </w:tcPr>
          <w:p w14:paraId="295ABBFD" w14:textId="7FB4C80D" w:rsidR="00B76B40" w:rsidRPr="003F7616" w:rsidRDefault="00B76B40" w:rsidP="00B76B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3,467 (0.3%)</w:t>
            </w:r>
          </w:p>
        </w:tc>
        <w:tc>
          <w:tcPr>
            <w:tcW w:w="2333" w:type="dxa"/>
            <w:hideMark/>
          </w:tcPr>
          <w:p w14:paraId="18EAAE2E" w14:textId="1E28B091" w:rsidR="00B76B40" w:rsidRPr="003F7616" w:rsidRDefault="00B76B40" w:rsidP="00B76B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22 (0.2%)</w:t>
            </w:r>
          </w:p>
        </w:tc>
        <w:tc>
          <w:tcPr>
            <w:tcW w:w="1467" w:type="dxa"/>
            <w:hideMark/>
          </w:tcPr>
          <w:p w14:paraId="7E28E94F" w14:textId="77777777" w:rsidR="00B76B40" w:rsidRPr="003F7616" w:rsidRDefault="00B76B40" w:rsidP="00B76B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6B40" w:rsidRPr="00440210" w14:paraId="4E0EDF48" w14:textId="77777777" w:rsidTr="00971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217" w:type="dxa"/>
            <w:hideMark/>
          </w:tcPr>
          <w:p w14:paraId="39799CFB" w14:textId="470E11AA" w:rsidR="00B76B40" w:rsidRPr="00440210" w:rsidRDefault="00B76B40" w:rsidP="00B76B40">
            <w:pPr>
              <w:rPr>
                <w:rFonts w:ascii="Arial" w:hAnsi="Arial" w:cs="Arial"/>
                <w:sz w:val="18"/>
                <w:szCs w:val="18"/>
              </w:rPr>
            </w:pPr>
            <w:r w:rsidRPr="00440210">
              <w:rPr>
                <w:rFonts w:ascii="Arial" w:hAnsi="Arial" w:cs="Arial"/>
                <w:sz w:val="18"/>
                <w:szCs w:val="18"/>
              </w:rPr>
              <w:t>ASA II - Mild systemic disease</w:t>
            </w:r>
          </w:p>
        </w:tc>
        <w:tc>
          <w:tcPr>
            <w:tcW w:w="2513" w:type="dxa"/>
            <w:hideMark/>
          </w:tcPr>
          <w:p w14:paraId="09882BF2" w14:textId="6DDAE518" w:rsidR="00B76B40" w:rsidRPr="003F7616" w:rsidRDefault="00B76B40" w:rsidP="00B76B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246,533 (21%)</w:t>
            </w:r>
          </w:p>
        </w:tc>
        <w:tc>
          <w:tcPr>
            <w:tcW w:w="2333" w:type="dxa"/>
            <w:hideMark/>
          </w:tcPr>
          <w:p w14:paraId="480A9677" w14:textId="1D2C3AB1" w:rsidR="00B76B40" w:rsidRPr="003F7616" w:rsidRDefault="00B76B40" w:rsidP="00B76B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1,848 (17%)</w:t>
            </w:r>
          </w:p>
        </w:tc>
        <w:tc>
          <w:tcPr>
            <w:tcW w:w="1467" w:type="dxa"/>
            <w:hideMark/>
          </w:tcPr>
          <w:p w14:paraId="593B2BDF" w14:textId="77777777" w:rsidR="00B76B40" w:rsidRPr="003F7616" w:rsidRDefault="00B76B40" w:rsidP="00B76B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6B40" w:rsidRPr="00440210" w14:paraId="08470C89" w14:textId="77777777" w:rsidTr="00971798">
        <w:trPr>
          <w:trHeight w:val="103"/>
        </w:trPr>
        <w:tc>
          <w:tcPr>
            <w:tcW w:w="4217" w:type="dxa"/>
            <w:hideMark/>
          </w:tcPr>
          <w:p w14:paraId="2B989BC2" w14:textId="01C87A9B" w:rsidR="00B76B40" w:rsidRPr="00440210" w:rsidRDefault="00B76B40" w:rsidP="00B76B40">
            <w:pPr>
              <w:rPr>
                <w:rFonts w:ascii="Arial" w:hAnsi="Arial" w:cs="Arial"/>
                <w:sz w:val="18"/>
                <w:szCs w:val="18"/>
              </w:rPr>
            </w:pPr>
            <w:r w:rsidRPr="00440210">
              <w:rPr>
                <w:rFonts w:ascii="Arial" w:hAnsi="Arial" w:cs="Arial"/>
                <w:sz w:val="18"/>
                <w:szCs w:val="18"/>
              </w:rPr>
              <w:t>ASA III - Severe systemic disease</w:t>
            </w:r>
          </w:p>
        </w:tc>
        <w:tc>
          <w:tcPr>
            <w:tcW w:w="2513" w:type="dxa"/>
            <w:hideMark/>
          </w:tcPr>
          <w:p w14:paraId="189C29B6" w14:textId="19E51F63" w:rsidR="00B76B40" w:rsidRPr="003F7616" w:rsidRDefault="00B76B40" w:rsidP="00B76B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884,040 (75%)</w:t>
            </w:r>
          </w:p>
        </w:tc>
        <w:tc>
          <w:tcPr>
            <w:tcW w:w="2333" w:type="dxa"/>
            <w:hideMark/>
          </w:tcPr>
          <w:p w14:paraId="39F8E27D" w14:textId="29B56BC8" w:rsidR="00B76B40" w:rsidRPr="003F7616" w:rsidRDefault="00B76B40" w:rsidP="00B76B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8,148 (76%)</w:t>
            </w:r>
          </w:p>
        </w:tc>
        <w:tc>
          <w:tcPr>
            <w:tcW w:w="1467" w:type="dxa"/>
            <w:hideMark/>
          </w:tcPr>
          <w:p w14:paraId="1C15B82B" w14:textId="77777777" w:rsidR="00B76B40" w:rsidRPr="003F7616" w:rsidRDefault="00B76B40" w:rsidP="00B76B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6B40" w:rsidRPr="00440210" w14:paraId="4B3A77E0" w14:textId="77777777" w:rsidTr="00971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tcW w:w="4217" w:type="dxa"/>
            <w:hideMark/>
          </w:tcPr>
          <w:p w14:paraId="28B89F1D" w14:textId="0314499B" w:rsidR="00B76B40" w:rsidRPr="00440210" w:rsidRDefault="00B76B40" w:rsidP="00B76B40">
            <w:pPr>
              <w:rPr>
                <w:rFonts w:ascii="Arial" w:hAnsi="Arial" w:cs="Arial"/>
                <w:sz w:val="18"/>
                <w:szCs w:val="18"/>
              </w:rPr>
            </w:pPr>
            <w:r w:rsidRPr="00440210">
              <w:rPr>
                <w:rFonts w:ascii="Arial" w:hAnsi="Arial" w:cs="Arial"/>
                <w:sz w:val="18"/>
                <w:szCs w:val="18"/>
              </w:rPr>
              <w:t>ASA IV - Severe systemic disease threat to life</w:t>
            </w:r>
          </w:p>
        </w:tc>
        <w:tc>
          <w:tcPr>
            <w:tcW w:w="2513" w:type="dxa"/>
            <w:hideMark/>
          </w:tcPr>
          <w:p w14:paraId="4DBCEFFB" w14:textId="5D705CCF" w:rsidR="00B76B40" w:rsidRPr="003F7616" w:rsidRDefault="00B76B40" w:rsidP="00B76B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41,652 (3.5%)</w:t>
            </w:r>
          </w:p>
        </w:tc>
        <w:tc>
          <w:tcPr>
            <w:tcW w:w="2333" w:type="dxa"/>
            <w:hideMark/>
          </w:tcPr>
          <w:p w14:paraId="644F3EDB" w14:textId="73AC96C0" w:rsidR="00B76B40" w:rsidRPr="003F7616" w:rsidRDefault="00B76B40" w:rsidP="00B76B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639 (6.0%)</w:t>
            </w:r>
          </w:p>
        </w:tc>
        <w:tc>
          <w:tcPr>
            <w:tcW w:w="1467" w:type="dxa"/>
            <w:hideMark/>
          </w:tcPr>
          <w:p w14:paraId="4F2B4D1F" w14:textId="77777777" w:rsidR="00B76B40" w:rsidRPr="003F7616" w:rsidRDefault="00B76B40" w:rsidP="00B76B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76B40" w:rsidRPr="004D2840" w14:paraId="5AE3C4FA" w14:textId="77777777" w:rsidTr="00971798">
        <w:trPr>
          <w:trHeight w:val="20"/>
        </w:trPr>
        <w:tc>
          <w:tcPr>
            <w:tcW w:w="4217" w:type="dxa"/>
            <w:hideMark/>
          </w:tcPr>
          <w:p w14:paraId="32FEA984" w14:textId="05403267" w:rsidR="00B76B40" w:rsidRPr="004D2840" w:rsidRDefault="00B76B40" w:rsidP="00B76B40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D284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14:ligatures w14:val="none"/>
              </w:rPr>
              <w:t>H</w:t>
            </w:r>
            <w:r w:rsidR="0044021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14:ligatures w14:val="none"/>
              </w:rPr>
              <w:t>yperlipidemia</w:t>
            </w:r>
          </w:p>
        </w:tc>
        <w:tc>
          <w:tcPr>
            <w:tcW w:w="2513" w:type="dxa"/>
            <w:hideMark/>
          </w:tcPr>
          <w:p w14:paraId="6EB9F4CF" w14:textId="5769A196" w:rsidR="00B76B40" w:rsidRPr="003F7616" w:rsidRDefault="00B76B40" w:rsidP="00B76B4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270,876 (23%)</w:t>
            </w:r>
          </w:p>
        </w:tc>
        <w:tc>
          <w:tcPr>
            <w:tcW w:w="2333" w:type="dxa"/>
            <w:hideMark/>
          </w:tcPr>
          <w:p w14:paraId="6EF18A74" w14:textId="713966CD" w:rsidR="00B76B40" w:rsidRPr="003F7616" w:rsidRDefault="00B76B40" w:rsidP="00B76B4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3,502 (33%)</w:t>
            </w:r>
          </w:p>
        </w:tc>
        <w:tc>
          <w:tcPr>
            <w:tcW w:w="1467" w:type="dxa"/>
            <w:hideMark/>
          </w:tcPr>
          <w:p w14:paraId="43597B80" w14:textId="767E4685" w:rsidR="00B76B40" w:rsidRPr="003F7616" w:rsidRDefault="00B76B40" w:rsidP="00B76B40">
            <w:pPr>
              <w:jc w:val="center"/>
              <w:textAlignment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&lt;0.01</w:t>
            </w:r>
          </w:p>
        </w:tc>
      </w:tr>
      <w:tr w:rsidR="004D2840" w:rsidRPr="004D2840" w14:paraId="57EC8F69" w14:textId="77777777" w:rsidTr="00971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217" w:type="dxa"/>
            <w:hideMark/>
          </w:tcPr>
          <w:p w14:paraId="6F087EBD" w14:textId="3C5862C1" w:rsidR="004D2840" w:rsidRPr="004D2840" w:rsidRDefault="004D2840" w:rsidP="0058298F">
            <w:pPr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D284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Surgical Approach</w:t>
            </w:r>
          </w:p>
        </w:tc>
        <w:tc>
          <w:tcPr>
            <w:tcW w:w="2513" w:type="dxa"/>
            <w:hideMark/>
          </w:tcPr>
          <w:p w14:paraId="33F30349" w14:textId="77777777" w:rsidR="004D2840" w:rsidRPr="003F7616" w:rsidRDefault="004D2840" w:rsidP="0058298F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33" w:type="dxa"/>
            <w:hideMark/>
          </w:tcPr>
          <w:p w14:paraId="0CD1CD48" w14:textId="77777777" w:rsidR="004D2840" w:rsidRPr="003F7616" w:rsidRDefault="004D2840" w:rsidP="0058298F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7" w:type="dxa"/>
            <w:hideMark/>
          </w:tcPr>
          <w:p w14:paraId="67BCFAC0" w14:textId="71B98DB5" w:rsidR="004D2840" w:rsidRPr="003F7616" w:rsidRDefault="00033234" w:rsidP="0058298F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&lt;0.01</w:t>
            </w:r>
          </w:p>
        </w:tc>
      </w:tr>
      <w:tr w:rsidR="00033234" w:rsidRPr="00440210" w14:paraId="014A0691" w14:textId="77777777" w:rsidTr="00971798">
        <w:trPr>
          <w:trHeight w:val="20"/>
        </w:trPr>
        <w:tc>
          <w:tcPr>
            <w:tcW w:w="4217" w:type="dxa"/>
            <w:hideMark/>
          </w:tcPr>
          <w:p w14:paraId="29468C0F" w14:textId="25D14D5E" w:rsidR="00033234" w:rsidRPr="00440210" w:rsidRDefault="00033234" w:rsidP="00033234">
            <w:pPr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4021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Laparoscopic</w:t>
            </w:r>
          </w:p>
        </w:tc>
        <w:tc>
          <w:tcPr>
            <w:tcW w:w="2513" w:type="dxa"/>
            <w:hideMark/>
          </w:tcPr>
          <w:p w14:paraId="1277D7EB" w14:textId="5753D896" w:rsidR="00033234" w:rsidRPr="003F7616" w:rsidRDefault="00033234" w:rsidP="00033234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1,101,211 (93%)</w:t>
            </w:r>
          </w:p>
        </w:tc>
        <w:tc>
          <w:tcPr>
            <w:tcW w:w="2333" w:type="dxa"/>
            <w:hideMark/>
          </w:tcPr>
          <w:p w14:paraId="1AA31C41" w14:textId="57E9C590" w:rsidR="00033234" w:rsidRPr="003F7616" w:rsidRDefault="00033234" w:rsidP="00033234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9,892 (93%)</w:t>
            </w:r>
          </w:p>
        </w:tc>
        <w:tc>
          <w:tcPr>
            <w:tcW w:w="1467" w:type="dxa"/>
            <w:hideMark/>
          </w:tcPr>
          <w:p w14:paraId="7E7FA0D5" w14:textId="77777777" w:rsidR="00033234" w:rsidRPr="003F7616" w:rsidRDefault="00033234" w:rsidP="0003323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033234" w:rsidRPr="00440210" w14:paraId="50251578" w14:textId="77777777" w:rsidTr="00971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217" w:type="dxa"/>
            <w:hideMark/>
          </w:tcPr>
          <w:p w14:paraId="0FEA8D78" w14:textId="6991D761" w:rsidR="00033234" w:rsidRPr="00440210" w:rsidRDefault="00033234" w:rsidP="00033234">
            <w:pPr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4021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Open</w:t>
            </w:r>
          </w:p>
        </w:tc>
        <w:tc>
          <w:tcPr>
            <w:tcW w:w="2513" w:type="dxa"/>
            <w:hideMark/>
          </w:tcPr>
          <w:p w14:paraId="3441EF31" w14:textId="14E639DB" w:rsidR="00033234" w:rsidRPr="003F7616" w:rsidRDefault="00033234" w:rsidP="00033234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1,910 (0.2%)</w:t>
            </w:r>
          </w:p>
        </w:tc>
        <w:tc>
          <w:tcPr>
            <w:tcW w:w="2333" w:type="dxa"/>
            <w:hideMark/>
          </w:tcPr>
          <w:p w14:paraId="6081EB6D" w14:textId="270FFBB5" w:rsidR="00033234" w:rsidRPr="003F7616" w:rsidRDefault="00033234" w:rsidP="00033234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73 (0.7%)</w:t>
            </w:r>
          </w:p>
        </w:tc>
        <w:tc>
          <w:tcPr>
            <w:tcW w:w="1467" w:type="dxa"/>
            <w:hideMark/>
          </w:tcPr>
          <w:p w14:paraId="733194C4" w14:textId="77777777" w:rsidR="00033234" w:rsidRPr="003F7616" w:rsidRDefault="00033234" w:rsidP="0003323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033234" w:rsidRPr="00440210" w14:paraId="3AC2628F" w14:textId="77777777" w:rsidTr="00971798">
        <w:trPr>
          <w:trHeight w:val="20"/>
        </w:trPr>
        <w:tc>
          <w:tcPr>
            <w:tcW w:w="4217" w:type="dxa"/>
            <w:hideMark/>
          </w:tcPr>
          <w:p w14:paraId="39B57695" w14:textId="1B0081FA" w:rsidR="00033234" w:rsidRPr="00440210" w:rsidRDefault="00033234" w:rsidP="00033234">
            <w:pPr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4021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Robotic</w:t>
            </w:r>
          </w:p>
        </w:tc>
        <w:tc>
          <w:tcPr>
            <w:tcW w:w="2513" w:type="dxa"/>
            <w:hideMark/>
          </w:tcPr>
          <w:p w14:paraId="019311BE" w14:textId="744F0363" w:rsidR="00033234" w:rsidRPr="003F7616" w:rsidRDefault="00033234" w:rsidP="00033234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76,629 (6.5%)</w:t>
            </w:r>
          </w:p>
        </w:tc>
        <w:tc>
          <w:tcPr>
            <w:tcW w:w="2333" w:type="dxa"/>
            <w:hideMark/>
          </w:tcPr>
          <w:p w14:paraId="021C50D0" w14:textId="12868313" w:rsidR="00033234" w:rsidRPr="003F7616" w:rsidRDefault="00033234" w:rsidP="00033234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725 (6.8%)</w:t>
            </w:r>
          </w:p>
        </w:tc>
        <w:tc>
          <w:tcPr>
            <w:tcW w:w="1467" w:type="dxa"/>
            <w:hideMark/>
          </w:tcPr>
          <w:p w14:paraId="1354E42E" w14:textId="77777777" w:rsidR="00033234" w:rsidRPr="003F7616" w:rsidRDefault="00033234" w:rsidP="00033234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B76B40" w:rsidRPr="004D2840" w14:paraId="3ADCA9C9" w14:textId="77777777" w:rsidTr="00971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"/>
        </w:trPr>
        <w:tc>
          <w:tcPr>
            <w:tcW w:w="4217" w:type="dxa"/>
            <w:hideMark/>
          </w:tcPr>
          <w:p w14:paraId="4E4BC8B9" w14:textId="77777777" w:rsidR="00B76B40" w:rsidRPr="004D2840" w:rsidRDefault="00B76B40" w:rsidP="00B76B40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D284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HTN</w:t>
            </w:r>
          </w:p>
        </w:tc>
        <w:tc>
          <w:tcPr>
            <w:tcW w:w="2513" w:type="dxa"/>
            <w:hideMark/>
          </w:tcPr>
          <w:p w14:paraId="4C604F5A" w14:textId="3FFC1390" w:rsidR="00B76B40" w:rsidRPr="003F7616" w:rsidRDefault="00B76B40" w:rsidP="00B76B4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544,711 (46%)</w:t>
            </w:r>
          </w:p>
        </w:tc>
        <w:tc>
          <w:tcPr>
            <w:tcW w:w="2333" w:type="dxa"/>
            <w:hideMark/>
          </w:tcPr>
          <w:p w14:paraId="25D109FC" w14:textId="14C9A2A4" w:rsidR="00B76B40" w:rsidRPr="003F7616" w:rsidRDefault="00B76B40" w:rsidP="00B76B4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6,298 (59%)</w:t>
            </w:r>
          </w:p>
        </w:tc>
        <w:tc>
          <w:tcPr>
            <w:tcW w:w="1467" w:type="dxa"/>
            <w:hideMark/>
          </w:tcPr>
          <w:p w14:paraId="5F78DDAA" w14:textId="79F2C697" w:rsidR="00B76B40" w:rsidRPr="003F7616" w:rsidRDefault="00B76B40" w:rsidP="00B76B4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&lt;0.01</w:t>
            </w:r>
          </w:p>
        </w:tc>
      </w:tr>
      <w:tr w:rsidR="00B76B40" w:rsidRPr="004D2840" w14:paraId="6DE54A2E" w14:textId="77777777" w:rsidTr="00971798">
        <w:trPr>
          <w:trHeight w:val="20"/>
        </w:trPr>
        <w:tc>
          <w:tcPr>
            <w:tcW w:w="4217" w:type="dxa"/>
            <w:hideMark/>
          </w:tcPr>
          <w:p w14:paraId="3E6A547E" w14:textId="77777777" w:rsidR="00B76B40" w:rsidRPr="004D2840" w:rsidRDefault="00B76B40" w:rsidP="00B76B40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D284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Renal Insufficiency</w:t>
            </w:r>
          </w:p>
        </w:tc>
        <w:tc>
          <w:tcPr>
            <w:tcW w:w="2513" w:type="dxa"/>
            <w:hideMark/>
          </w:tcPr>
          <w:p w14:paraId="103842C3" w14:textId="7CF4226D" w:rsidR="00B76B40" w:rsidRPr="003F7616" w:rsidRDefault="00B76B40" w:rsidP="00B76B4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6,899 (0.6%)</w:t>
            </w:r>
          </w:p>
        </w:tc>
        <w:tc>
          <w:tcPr>
            <w:tcW w:w="2333" w:type="dxa"/>
            <w:hideMark/>
          </w:tcPr>
          <w:p w14:paraId="5965F646" w14:textId="0490B05D" w:rsidR="00B76B40" w:rsidRPr="003F7616" w:rsidRDefault="00B76B40" w:rsidP="00B76B4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209 (2.0%)</w:t>
            </w:r>
          </w:p>
        </w:tc>
        <w:tc>
          <w:tcPr>
            <w:tcW w:w="1467" w:type="dxa"/>
            <w:hideMark/>
          </w:tcPr>
          <w:p w14:paraId="37A5C78D" w14:textId="77F7D6A7" w:rsidR="00B76B40" w:rsidRPr="003F7616" w:rsidRDefault="00B76B40" w:rsidP="00B76B4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&lt;0.01</w:t>
            </w:r>
          </w:p>
        </w:tc>
      </w:tr>
      <w:tr w:rsidR="00B76B40" w:rsidRPr="004D2840" w14:paraId="3A3641E0" w14:textId="77777777" w:rsidTr="00971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4217" w:type="dxa"/>
            <w:hideMark/>
          </w:tcPr>
          <w:p w14:paraId="105BBE60" w14:textId="77777777" w:rsidR="00B76B40" w:rsidRPr="004D2840" w:rsidRDefault="00B76B40" w:rsidP="00B76B40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D284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History of MI</w:t>
            </w:r>
          </w:p>
        </w:tc>
        <w:tc>
          <w:tcPr>
            <w:tcW w:w="2513" w:type="dxa"/>
            <w:hideMark/>
          </w:tcPr>
          <w:p w14:paraId="2AA31F80" w14:textId="0CEBB4E9" w:rsidR="00B76B40" w:rsidRPr="003F7616" w:rsidRDefault="00B76B40" w:rsidP="00B76B4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13,659 (1.2%)</w:t>
            </w:r>
          </w:p>
        </w:tc>
        <w:tc>
          <w:tcPr>
            <w:tcW w:w="2333" w:type="dxa"/>
            <w:hideMark/>
          </w:tcPr>
          <w:p w14:paraId="4EFC34EF" w14:textId="053B891B" w:rsidR="00B76B40" w:rsidRPr="003F7616" w:rsidRDefault="00B76B40" w:rsidP="00B76B4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317 (3.0%)</w:t>
            </w:r>
          </w:p>
        </w:tc>
        <w:tc>
          <w:tcPr>
            <w:tcW w:w="1467" w:type="dxa"/>
            <w:hideMark/>
          </w:tcPr>
          <w:p w14:paraId="3C87A0F2" w14:textId="61759C3E" w:rsidR="00B76B40" w:rsidRPr="003F7616" w:rsidRDefault="00B76B40" w:rsidP="00B76B4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&lt;0.01</w:t>
            </w:r>
          </w:p>
        </w:tc>
      </w:tr>
      <w:tr w:rsidR="00B76B40" w:rsidRPr="004D2840" w14:paraId="1F133C8A" w14:textId="77777777" w:rsidTr="00971798">
        <w:trPr>
          <w:trHeight w:val="94"/>
        </w:trPr>
        <w:tc>
          <w:tcPr>
            <w:tcW w:w="4217" w:type="dxa"/>
            <w:hideMark/>
          </w:tcPr>
          <w:p w14:paraId="4E89FFAC" w14:textId="77777777" w:rsidR="00B76B40" w:rsidRPr="004D2840" w:rsidRDefault="00B76B40" w:rsidP="00B76B40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D284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GERD</w:t>
            </w:r>
          </w:p>
        </w:tc>
        <w:tc>
          <w:tcPr>
            <w:tcW w:w="2513" w:type="dxa"/>
            <w:hideMark/>
          </w:tcPr>
          <w:p w14:paraId="1F224666" w14:textId="25F7DCFE" w:rsidR="00B76B40" w:rsidRPr="003F7616" w:rsidRDefault="00B76B40" w:rsidP="00B76B4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370,696 (31%)</w:t>
            </w:r>
          </w:p>
        </w:tc>
        <w:tc>
          <w:tcPr>
            <w:tcW w:w="2333" w:type="dxa"/>
            <w:hideMark/>
          </w:tcPr>
          <w:p w14:paraId="00F37387" w14:textId="79404BA4" w:rsidR="00B76B40" w:rsidRPr="003F7616" w:rsidRDefault="00B76B40" w:rsidP="00B76B4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4,425 (41%)</w:t>
            </w:r>
          </w:p>
        </w:tc>
        <w:tc>
          <w:tcPr>
            <w:tcW w:w="1467" w:type="dxa"/>
            <w:hideMark/>
          </w:tcPr>
          <w:p w14:paraId="16A3A590" w14:textId="7310AACE" w:rsidR="00B76B40" w:rsidRPr="003F7616" w:rsidRDefault="00B76B40" w:rsidP="00B76B4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&lt;0.01</w:t>
            </w:r>
          </w:p>
        </w:tc>
      </w:tr>
      <w:tr w:rsidR="00B76B40" w:rsidRPr="004D2840" w14:paraId="77B5496B" w14:textId="77777777" w:rsidTr="00971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217" w:type="dxa"/>
            <w:hideMark/>
          </w:tcPr>
          <w:p w14:paraId="40063417" w14:textId="77777777" w:rsidR="00B76B40" w:rsidRPr="004D2840" w:rsidRDefault="00B76B40" w:rsidP="00B76B40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D284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OSA</w:t>
            </w:r>
          </w:p>
        </w:tc>
        <w:tc>
          <w:tcPr>
            <w:tcW w:w="2513" w:type="dxa"/>
            <w:hideMark/>
          </w:tcPr>
          <w:p w14:paraId="49093028" w14:textId="7350F8CF" w:rsidR="00B76B40" w:rsidRPr="003F7616" w:rsidRDefault="00B76B40" w:rsidP="00B76B4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437,525 (37%)</w:t>
            </w:r>
          </w:p>
        </w:tc>
        <w:tc>
          <w:tcPr>
            <w:tcW w:w="2333" w:type="dxa"/>
            <w:hideMark/>
          </w:tcPr>
          <w:p w14:paraId="00894FF1" w14:textId="59E2286D" w:rsidR="00B76B40" w:rsidRPr="003F7616" w:rsidRDefault="00B76B40" w:rsidP="00B76B4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4,836 (45%)</w:t>
            </w:r>
          </w:p>
        </w:tc>
        <w:tc>
          <w:tcPr>
            <w:tcW w:w="1467" w:type="dxa"/>
            <w:hideMark/>
          </w:tcPr>
          <w:p w14:paraId="2ECC891F" w14:textId="47646F5A" w:rsidR="00B76B40" w:rsidRPr="003F7616" w:rsidRDefault="00B76B40" w:rsidP="00B76B4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&lt;0.01</w:t>
            </w:r>
          </w:p>
        </w:tc>
      </w:tr>
      <w:tr w:rsidR="00B76B40" w:rsidRPr="004D2840" w14:paraId="7FBBDE9E" w14:textId="77777777" w:rsidTr="00971798">
        <w:trPr>
          <w:trHeight w:val="20"/>
        </w:trPr>
        <w:tc>
          <w:tcPr>
            <w:tcW w:w="4217" w:type="dxa"/>
            <w:hideMark/>
          </w:tcPr>
          <w:p w14:paraId="00CE8D71" w14:textId="77777777" w:rsidR="00B76B40" w:rsidRPr="004D2840" w:rsidRDefault="00B76B40" w:rsidP="00B76B40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D284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COPD</w:t>
            </w:r>
          </w:p>
        </w:tc>
        <w:tc>
          <w:tcPr>
            <w:tcW w:w="2513" w:type="dxa"/>
            <w:hideMark/>
          </w:tcPr>
          <w:p w14:paraId="0F14D1A4" w14:textId="0D805D89" w:rsidR="00B76B40" w:rsidRPr="003F7616" w:rsidRDefault="00B76B40" w:rsidP="00B76B4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17,191 (1.5%)</w:t>
            </w:r>
          </w:p>
        </w:tc>
        <w:tc>
          <w:tcPr>
            <w:tcW w:w="2333" w:type="dxa"/>
            <w:hideMark/>
          </w:tcPr>
          <w:p w14:paraId="2CBB2CCA" w14:textId="253D437E" w:rsidR="00B76B40" w:rsidRPr="003F7616" w:rsidRDefault="00B76B40" w:rsidP="00B76B4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324 (3.0%)</w:t>
            </w:r>
          </w:p>
        </w:tc>
        <w:tc>
          <w:tcPr>
            <w:tcW w:w="1467" w:type="dxa"/>
            <w:hideMark/>
          </w:tcPr>
          <w:p w14:paraId="23B206CE" w14:textId="3BABC2FE" w:rsidR="00B76B40" w:rsidRPr="003F7616" w:rsidRDefault="00B76B40" w:rsidP="00B76B4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&lt;0.01</w:t>
            </w:r>
          </w:p>
        </w:tc>
      </w:tr>
      <w:tr w:rsidR="00B76B40" w:rsidRPr="004D2840" w14:paraId="29B64E9F" w14:textId="77777777" w:rsidTr="00971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217" w:type="dxa"/>
            <w:hideMark/>
          </w:tcPr>
          <w:p w14:paraId="65584A6C" w14:textId="7D871036" w:rsidR="00B76B40" w:rsidRPr="004D2840" w:rsidRDefault="00B76B40" w:rsidP="00B76B40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D284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Smoker</w:t>
            </w:r>
          </w:p>
        </w:tc>
        <w:tc>
          <w:tcPr>
            <w:tcW w:w="2513" w:type="dxa"/>
            <w:hideMark/>
          </w:tcPr>
          <w:p w14:paraId="072BEC6D" w14:textId="562E6073" w:rsidR="00B76B40" w:rsidRPr="003F7616" w:rsidRDefault="00B76B40" w:rsidP="00B76B4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91,335 (7.7%)</w:t>
            </w:r>
          </w:p>
        </w:tc>
        <w:tc>
          <w:tcPr>
            <w:tcW w:w="2333" w:type="dxa"/>
            <w:hideMark/>
          </w:tcPr>
          <w:p w14:paraId="3B19C73F" w14:textId="744E367F" w:rsidR="00B76B40" w:rsidRPr="003F7616" w:rsidRDefault="00B76B40" w:rsidP="00B76B4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886 (8.3%)</w:t>
            </w:r>
          </w:p>
        </w:tc>
        <w:tc>
          <w:tcPr>
            <w:tcW w:w="1467" w:type="dxa"/>
            <w:hideMark/>
          </w:tcPr>
          <w:p w14:paraId="66FD97D2" w14:textId="0B118F1B" w:rsidR="00B76B40" w:rsidRPr="003F7616" w:rsidRDefault="00B76B40" w:rsidP="00B76B4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0.0</w:t>
            </w:r>
            <w:r w:rsidR="00440210" w:rsidRPr="003F7616">
              <w:rPr>
                <w:rFonts w:ascii="Arial" w:hAnsi="Arial" w:cs="Arial"/>
                <w:color w:val="333333"/>
                <w:sz w:val="18"/>
                <w:szCs w:val="18"/>
              </w:rPr>
              <w:t>4</w:t>
            </w:r>
          </w:p>
        </w:tc>
      </w:tr>
      <w:tr w:rsidR="00B76B40" w:rsidRPr="004D2840" w14:paraId="3C27ABAE" w14:textId="77777777" w:rsidTr="00971798">
        <w:trPr>
          <w:trHeight w:val="22"/>
        </w:trPr>
        <w:tc>
          <w:tcPr>
            <w:tcW w:w="4217" w:type="dxa"/>
            <w:hideMark/>
          </w:tcPr>
          <w:p w14:paraId="51F302DA" w14:textId="4185D0E4" w:rsidR="00B76B40" w:rsidRPr="004D2840" w:rsidRDefault="00B76B40" w:rsidP="00B76B40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D284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re-op DVT on therapy</w:t>
            </w:r>
          </w:p>
        </w:tc>
        <w:tc>
          <w:tcPr>
            <w:tcW w:w="2513" w:type="dxa"/>
            <w:hideMark/>
          </w:tcPr>
          <w:p w14:paraId="72C13DE8" w14:textId="0F822916" w:rsidR="00B76B40" w:rsidRPr="003F7616" w:rsidRDefault="00B76B40" w:rsidP="00B76B4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19,757 (1.7%)</w:t>
            </w:r>
          </w:p>
        </w:tc>
        <w:tc>
          <w:tcPr>
            <w:tcW w:w="2333" w:type="dxa"/>
            <w:hideMark/>
          </w:tcPr>
          <w:p w14:paraId="7A70EFE1" w14:textId="2D8D1244" w:rsidR="00B76B40" w:rsidRPr="003F7616" w:rsidRDefault="00B76B40" w:rsidP="00B76B4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437 (4.1%)</w:t>
            </w:r>
          </w:p>
        </w:tc>
        <w:tc>
          <w:tcPr>
            <w:tcW w:w="1467" w:type="dxa"/>
            <w:hideMark/>
          </w:tcPr>
          <w:p w14:paraId="59AF7BA7" w14:textId="0B93A8FB" w:rsidR="00B76B40" w:rsidRPr="003F7616" w:rsidRDefault="00B76B40" w:rsidP="00B76B4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&lt;0.01</w:t>
            </w:r>
          </w:p>
        </w:tc>
      </w:tr>
      <w:tr w:rsidR="004D2840" w:rsidRPr="004D2840" w14:paraId="7DED8D2D" w14:textId="77777777" w:rsidTr="00971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tcW w:w="4217" w:type="dxa"/>
            <w:hideMark/>
          </w:tcPr>
          <w:p w14:paraId="58F20F45" w14:textId="77777777" w:rsidR="004D2840" w:rsidRPr="004D2840" w:rsidRDefault="004D2840" w:rsidP="0058298F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D284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2513" w:type="dxa"/>
            <w:hideMark/>
          </w:tcPr>
          <w:p w14:paraId="5940BAD5" w14:textId="77777777" w:rsidR="004D2840" w:rsidRPr="003F7616" w:rsidRDefault="004D2840" w:rsidP="0058298F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33" w:type="dxa"/>
            <w:hideMark/>
          </w:tcPr>
          <w:p w14:paraId="234C6562" w14:textId="77777777" w:rsidR="004D2840" w:rsidRPr="003F7616" w:rsidRDefault="004D2840" w:rsidP="0058298F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7" w:type="dxa"/>
            <w:hideMark/>
          </w:tcPr>
          <w:p w14:paraId="44DA1893" w14:textId="649D8F69" w:rsidR="004D2840" w:rsidRPr="003F7616" w:rsidRDefault="004D2840" w:rsidP="0058298F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3F7616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14:ligatures w14:val="none"/>
              </w:rPr>
              <w:t>&lt;0.01</w:t>
            </w:r>
          </w:p>
        </w:tc>
      </w:tr>
      <w:tr w:rsidR="00B76B40" w:rsidRPr="004D2840" w14:paraId="4FFC97AB" w14:textId="77777777" w:rsidTr="00971798">
        <w:trPr>
          <w:trHeight w:val="20"/>
        </w:trPr>
        <w:tc>
          <w:tcPr>
            <w:tcW w:w="4217" w:type="dxa"/>
            <w:hideMark/>
          </w:tcPr>
          <w:p w14:paraId="1D4DE605" w14:textId="77777777" w:rsidR="00B76B40" w:rsidRPr="004D2840" w:rsidRDefault="00B76B40" w:rsidP="00B76B40">
            <w:pPr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D284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IDDM</w:t>
            </w:r>
          </w:p>
        </w:tc>
        <w:tc>
          <w:tcPr>
            <w:tcW w:w="2513" w:type="dxa"/>
            <w:hideMark/>
          </w:tcPr>
          <w:p w14:paraId="507E0C3B" w14:textId="40C7BAF5" w:rsidR="00B76B40" w:rsidRPr="003F7616" w:rsidRDefault="00B76B40" w:rsidP="00B76B4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200,164 (17%)</w:t>
            </w:r>
          </w:p>
        </w:tc>
        <w:tc>
          <w:tcPr>
            <w:tcW w:w="2333" w:type="dxa"/>
            <w:hideMark/>
          </w:tcPr>
          <w:p w14:paraId="0EA8190A" w14:textId="3AB4AFC4" w:rsidR="00B76B40" w:rsidRPr="003F7616" w:rsidRDefault="00B76B40" w:rsidP="00B76B4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2,248 (21%)</w:t>
            </w:r>
          </w:p>
        </w:tc>
        <w:tc>
          <w:tcPr>
            <w:tcW w:w="1467" w:type="dxa"/>
            <w:hideMark/>
          </w:tcPr>
          <w:p w14:paraId="61D553CC" w14:textId="77777777" w:rsidR="00B76B40" w:rsidRPr="003F7616" w:rsidRDefault="00B76B40" w:rsidP="00B76B40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B76B40" w:rsidRPr="004D2840" w14:paraId="4B6EEB13" w14:textId="77777777" w:rsidTr="00971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217" w:type="dxa"/>
            <w:hideMark/>
          </w:tcPr>
          <w:p w14:paraId="28535DCE" w14:textId="77777777" w:rsidR="00B76B40" w:rsidRPr="004D2840" w:rsidRDefault="00B76B40" w:rsidP="00B76B40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D284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IDDM</w:t>
            </w:r>
          </w:p>
        </w:tc>
        <w:tc>
          <w:tcPr>
            <w:tcW w:w="2513" w:type="dxa"/>
            <w:hideMark/>
          </w:tcPr>
          <w:p w14:paraId="214263C8" w14:textId="26D3B280" w:rsidR="00B76B40" w:rsidRPr="003F7616" w:rsidRDefault="00B76B40" w:rsidP="00B76B4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88,893 (7.5%)</w:t>
            </w:r>
          </w:p>
        </w:tc>
        <w:tc>
          <w:tcPr>
            <w:tcW w:w="2333" w:type="dxa"/>
            <w:hideMark/>
          </w:tcPr>
          <w:p w14:paraId="0AFAAF20" w14:textId="471578C0" w:rsidR="00B76B40" w:rsidRPr="003F7616" w:rsidRDefault="00B76B40" w:rsidP="00B76B4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1,372 (13%)</w:t>
            </w:r>
          </w:p>
        </w:tc>
        <w:tc>
          <w:tcPr>
            <w:tcW w:w="1467" w:type="dxa"/>
            <w:hideMark/>
          </w:tcPr>
          <w:p w14:paraId="4E1D0C55" w14:textId="77777777" w:rsidR="00B76B40" w:rsidRPr="003F7616" w:rsidRDefault="00B76B40" w:rsidP="00B76B40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B76B40" w:rsidRPr="004D2840" w14:paraId="2EF803E1" w14:textId="77777777" w:rsidTr="00971798">
        <w:trPr>
          <w:trHeight w:val="20"/>
        </w:trPr>
        <w:tc>
          <w:tcPr>
            <w:tcW w:w="4217" w:type="dxa"/>
            <w:hideMark/>
          </w:tcPr>
          <w:p w14:paraId="5BEF00F6" w14:textId="45AB9C9C" w:rsidR="00B76B40" w:rsidRPr="004D2840" w:rsidRDefault="00B76B40" w:rsidP="00B76B40">
            <w:pPr>
              <w:rPr>
                <w:rFonts w:ascii="Arial" w:hAnsi="Arial" w:cs="Arial"/>
                <w:sz w:val="20"/>
                <w:szCs w:val="20"/>
              </w:rPr>
            </w:pPr>
            <w:r w:rsidRPr="004D2840">
              <w:rPr>
                <w:rFonts w:ascii="Arial" w:hAnsi="Arial" w:cs="Arial"/>
                <w:sz w:val="20"/>
                <w:szCs w:val="20"/>
              </w:rPr>
              <w:t>Venous stasis</w:t>
            </w:r>
          </w:p>
        </w:tc>
        <w:tc>
          <w:tcPr>
            <w:tcW w:w="2513" w:type="dxa"/>
            <w:hideMark/>
          </w:tcPr>
          <w:p w14:paraId="7B04BBB3" w14:textId="65584726" w:rsidR="00B76B40" w:rsidRPr="003F7616" w:rsidRDefault="00B76B40" w:rsidP="00B76B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9,955 (0.8%)</w:t>
            </w:r>
          </w:p>
        </w:tc>
        <w:tc>
          <w:tcPr>
            <w:tcW w:w="2333" w:type="dxa"/>
            <w:hideMark/>
          </w:tcPr>
          <w:p w14:paraId="7FA1B62A" w14:textId="6AC5B806" w:rsidR="00B76B40" w:rsidRPr="003F7616" w:rsidRDefault="00B76B40" w:rsidP="00B76B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178 (1.7%)</w:t>
            </w:r>
          </w:p>
        </w:tc>
        <w:tc>
          <w:tcPr>
            <w:tcW w:w="1467" w:type="dxa"/>
            <w:hideMark/>
          </w:tcPr>
          <w:p w14:paraId="79D657EC" w14:textId="5F5F4316" w:rsidR="00B76B40" w:rsidRPr="003F7616" w:rsidRDefault="00B76B40" w:rsidP="00B76B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&lt;0.01</w:t>
            </w:r>
          </w:p>
        </w:tc>
      </w:tr>
      <w:tr w:rsidR="00B76B40" w:rsidRPr="004D2840" w14:paraId="67D0AAE6" w14:textId="77777777" w:rsidTr="00971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tcW w:w="4217" w:type="dxa"/>
            <w:hideMark/>
          </w:tcPr>
          <w:p w14:paraId="7BB98E0D" w14:textId="63A3E815" w:rsidR="00B76B40" w:rsidRPr="004D2840" w:rsidRDefault="00B76B40" w:rsidP="00B76B40">
            <w:pPr>
              <w:rPr>
                <w:rFonts w:ascii="Arial" w:hAnsi="Arial" w:cs="Arial"/>
                <w:sz w:val="20"/>
                <w:szCs w:val="20"/>
              </w:rPr>
            </w:pPr>
            <w:r w:rsidRPr="004D2840">
              <w:rPr>
                <w:rFonts w:ascii="Arial" w:hAnsi="Arial" w:cs="Arial"/>
                <w:sz w:val="20"/>
                <w:szCs w:val="20"/>
              </w:rPr>
              <w:t>Dialysis</w:t>
            </w:r>
          </w:p>
        </w:tc>
        <w:tc>
          <w:tcPr>
            <w:tcW w:w="2513" w:type="dxa"/>
            <w:hideMark/>
          </w:tcPr>
          <w:p w14:paraId="188B7539" w14:textId="1702EB1A" w:rsidR="00B76B40" w:rsidRPr="003F7616" w:rsidRDefault="00B76B40" w:rsidP="00B76B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3,532 (0.3%)</w:t>
            </w:r>
          </w:p>
        </w:tc>
        <w:tc>
          <w:tcPr>
            <w:tcW w:w="2333" w:type="dxa"/>
            <w:hideMark/>
          </w:tcPr>
          <w:p w14:paraId="391CBFC8" w14:textId="7576E00F" w:rsidR="00B76B40" w:rsidRPr="003F7616" w:rsidRDefault="00B76B40" w:rsidP="00B76B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108 (1.0%)</w:t>
            </w:r>
          </w:p>
        </w:tc>
        <w:tc>
          <w:tcPr>
            <w:tcW w:w="1467" w:type="dxa"/>
            <w:hideMark/>
          </w:tcPr>
          <w:p w14:paraId="1EF63EB7" w14:textId="7E96198D" w:rsidR="00B76B40" w:rsidRPr="003F7616" w:rsidRDefault="00B76B40" w:rsidP="00B76B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&lt;0.01</w:t>
            </w:r>
          </w:p>
        </w:tc>
      </w:tr>
      <w:tr w:rsidR="00B76B40" w:rsidRPr="004D2840" w14:paraId="5F48C4B8" w14:textId="77777777" w:rsidTr="00971798">
        <w:trPr>
          <w:trHeight w:val="20"/>
        </w:trPr>
        <w:tc>
          <w:tcPr>
            <w:tcW w:w="4217" w:type="dxa"/>
            <w:hideMark/>
          </w:tcPr>
          <w:p w14:paraId="4B393124" w14:textId="77777777" w:rsidR="00B76B40" w:rsidRPr="004D2840" w:rsidRDefault="00B76B40" w:rsidP="00B76B40">
            <w:pPr>
              <w:rPr>
                <w:rFonts w:ascii="Arial" w:hAnsi="Arial" w:cs="Arial"/>
                <w:sz w:val="20"/>
                <w:szCs w:val="20"/>
              </w:rPr>
            </w:pPr>
            <w:r w:rsidRPr="004D2840">
              <w:rPr>
                <w:rFonts w:ascii="Arial" w:hAnsi="Arial" w:cs="Arial"/>
                <w:sz w:val="20"/>
                <w:szCs w:val="20"/>
              </w:rPr>
              <w:t>Therapeutic anticoagulation</w:t>
            </w:r>
          </w:p>
        </w:tc>
        <w:tc>
          <w:tcPr>
            <w:tcW w:w="2513" w:type="dxa"/>
            <w:hideMark/>
          </w:tcPr>
          <w:p w14:paraId="6C1F0805" w14:textId="0BF21126" w:rsidR="00B76B40" w:rsidRPr="003F7616" w:rsidRDefault="00B76B40" w:rsidP="00B76B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32,364 (2.7%)</w:t>
            </w:r>
          </w:p>
        </w:tc>
        <w:tc>
          <w:tcPr>
            <w:tcW w:w="2333" w:type="dxa"/>
            <w:hideMark/>
          </w:tcPr>
          <w:p w14:paraId="7D838EC4" w14:textId="7563032A" w:rsidR="00B76B40" w:rsidRPr="003F7616" w:rsidRDefault="00B76B40" w:rsidP="00B76B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1,023 (9.6%)</w:t>
            </w:r>
          </w:p>
        </w:tc>
        <w:tc>
          <w:tcPr>
            <w:tcW w:w="1467" w:type="dxa"/>
            <w:hideMark/>
          </w:tcPr>
          <w:p w14:paraId="3B08E512" w14:textId="42BD98A7" w:rsidR="00B76B40" w:rsidRPr="003F7616" w:rsidRDefault="00B76B40" w:rsidP="00B76B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&lt;0</w:t>
            </w:r>
            <w:r w:rsidR="00440210" w:rsidRPr="003F7616">
              <w:rPr>
                <w:rFonts w:ascii="Arial" w:hAnsi="Arial" w:cs="Arial"/>
                <w:color w:val="333333"/>
                <w:sz w:val="18"/>
                <w:szCs w:val="18"/>
              </w:rPr>
              <w:t>.</w:t>
            </w: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01</w:t>
            </w:r>
          </w:p>
        </w:tc>
      </w:tr>
      <w:tr w:rsidR="00B76B40" w:rsidRPr="004D2840" w14:paraId="0EDA20B7" w14:textId="77777777" w:rsidTr="00971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217" w:type="dxa"/>
            <w:hideMark/>
          </w:tcPr>
          <w:p w14:paraId="05AFB73D" w14:textId="220B5E8C" w:rsidR="00B76B40" w:rsidRPr="004D2840" w:rsidRDefault="00B76B40" w:rsidP="00B76B40">
            <w:pPr>
              <w:rPr>
                <w:rFonts w:ascii="Arial" w:hAnsi="Arial" w:cs="Arial"/>
                <w:sz w:val="20"/>
                <w:szCs w:val="20"/>
              </w:rPr>
            </w:pPr>
            <w:r w:rsidRPr="004D2840">
              <w:rPr>
                <w:rFonts w:ascii="Arial" w:hAnsi="Arial" w:cs="Arial"/>
                <w:sz w:val="20"/>
                <w:szCs w:val="20"/>
              </w:rPr>
              <w:t>Previous obesity/ foregut surgery</w:t>
            </w:r>
          </w:p>
        </w:tc>
        <w:tc>
          <w:tcPr>
            <w:tcW w:w="2513" w:type="dxa"/>
            <w:hideMark/>
          </w:tcPr>
          <w:p w14:paraId="41156452" w14:textId="67FB279D" w:rsidR="00B76B40" w:rsidRPr="003F7616" w:rsidRDefault="00B76B40" w:rsidP="00B76B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93,972 (8.0%)</w:t>
            </w:r>
          </w:p>
        </w:tc>
        <w:tc>
          <w:tcPr>
            <w:tcW w:w="2333" w:type="dxa"/>
            <w:hideMark/>
          </w:tcPr>
          <w:p w14:paraId="6CB66A5D" w14:textId="08E687ED" w:rsidR="00B76B40" w:rsidRPr="003F7616" w:rsidRDefault="00B76B40" w:rsidP="00B76B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1,368 (13%)</w:t>
            </w:r>
          </w:p>
        </w:tc>
        <w:tc>
          <w:tcPr>
            <w:tcW w:w="1467" w:type="dxa"/>
            <w:hideMark/>
          </w:tcPr>
          <w:p w14:paraId="2D1B640D" w14:textId="7DE1791E" w:rsidR="00B76B40" w:rsidRPr="003F7616" w:rsidRDefault="00B76B40" w:rsidP="00B76B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&lt;0.01</w:t>
            </w:r>
          </w:p>
        </w:tc>
      </w:tr>
      <w:tr w:rsidR="00B76B40" w:rsidRPr="004D2840" w14:paraId="0FE26BA3" w14:textId="77777777" w:rsidTr="00971798">
        <w:trPr>
          <w:trHeight w:val="20"/>
        </w:trPr>
        <w:tc>
          <w:tcPr>
            <w:tcW w:w="4217" w:type="dxa"/>
            <w:hideMark/>
          </w:tcPr>
          <w:p w14:paraId="6125C5B9" w14:textId="2936F06F" w:rsidR="00B76B40" w:rsidRPr="004D2840" w:rsidRDefault="00B76B40" w:rsidP="00B76B40">
            <w:pPr>
              <w:rPr>
                <w:rFonts w:ascii="Arial" w:hAnsi="Arial" w:cs="Arial"/>
                <w:sz w:val="20"/>
                <w:szCs w:val="20"/>
              </w:rPr>
            </w:pPr>
            <w:r w:rsidRPr="004D2840">
              <w:rPr>
                <w:rFonts w:ascii="Arial" w:hAnsi="Arial" w:cs="Arial"/>
                <w:sz w:val="20"/>
                <w:szCs w:val="20"/>
              </w:rPr>
              <w:t>History of PE</w:t>
            </w:r>
          </w:p>
        </w:tc>
        <w:tc>
          <w:tcPr>
            <w:tcW w:w="2513" w:type="dxa"/>
            <w:hideMark/>
          </w:tcPr>
          <w:p w14:paraId="011F41B9" w14:textId="01AF2BF0" w:rsidR="00B76B40" w:rsidRPr="003F7616" w:rsidRDefault="00B76B40" w:rsidP="00B76B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14,770 (1.3%)</w:t>
            </w:r>
          </w:p>
        </w:tc>
        <w:tc>
          <w:tcPr>
            <w:tcW w:w="2333" w:type="dxa"/>
            <w:hideMark/>
          </w:tcPr>
          <w:p w14:paraId="2728FED2" w14:textId="71155C62" w:rsidR="00B76B40" w:rsidRPr="003F7616" w:rsidRDefault="00B76B40" w:rsidP="00B76B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317 (3.0%)</w:t>
            </w:r>
          </w:p>
        </w:tc>
        <w:tc>
          <w:tcPr>
            <w:tcW w:w="1467" w:type="dxa"/>
            <w:hideMark/>
          </w:tcPr>
          <w:p w14:paraId="6AC482FF" w14:textId="77EA984B" w:rsidR="00B76B40" w:rsidRPr="003F7616" w:rsidRDefault="00B76B40" w:rsidP="00B76B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&lt;0.01</w:t>
            </w:r>
          </w:p>
        </w:tc>
      </w:tr>
      <w:tr w:rsidR="00B76B40" w:rsidRPr="004D2840" w14:paraId="018E719C" w14:textId="77777777" w:rsidTr="00971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217" w:type="dxa"/>
            <w:hideMark/>
          </w:tcPr>
          <w:p w14:paraId="7C47F2CD" w14:textId="3BB2A86B" w:rsidR="00B76B40" w:rsidRPr="004D2840" w:rsidRDefault="00B76B40" w:rsidP="00B76B40">
            <w:pPr>
              <w:rPr>
                <w:rFonts w:ascii="Arial" w:hAnsi="Arial" w:cs="Arial"/>
                <w:sz w:val="20"/>
                <w:szCs w:val="20"/>
              </w:rPr>
            </w:pPr>
            <w:r w:rsidRPr="004D2840">
              <w:rPr>
                <w:rFonts w:ascii="Arial" w:hAnsi="Arial" w:cs="Arial"/>
                <w:sz w:val="20"/>
                <w:szCs w:val="20"/>
              </w:rPr>
              <w:t>IVC filter</w:t>
            </w:r>
          </w:p>
        </w:tc>
        <w:tc>
          <w:tcPr>
            <w:tcW w:w="2513" w:type="dxa"/>
            <w:hideMark/>
          </w:tcPr>
          <w:p w14:paraId="6F3A9137" w14:textId="6FFAF061" w:rsidR="00B76B40" w:rsidRPr="003F7616" w:rsidRDefault="00B76B40" w:rsidP="00B76B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5,601 (0.5%)</w:t>
            </w:r>
          </w:p>
        </w:tc>
        <w:tc>
          <w:tcPr>
            <w:tcW w:w="2333" w:type="dxa"/>
            <w:hideMark/>
          </w:tcPr>
          <w:p w14:paraId="34E1D6A7" w14:textId="496E9870" w:rsidR="00B76B40" w:rsidRPr="003F7616" w:rsidRDefault="00B76B40" w:rsidP="00B76B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133 (1.2%)</w:t>
            </w:r>
          </w:p>
        </w:tc>
        <w:tc>
          <w:tcPr>
            <w:tcW w:w="1467" w:type="dxa"/>
            <w:hideMark/>
          </w:tcPr>
          <w:p w14:paraId="56F49F41" w14:textId="5559FA77" w:rsidR="00B76B40" w:rsidRPr="003F7616" w:rsidRDefault="00B76B40" w:rsidP="00B76B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&lt;0.01</w:t>
            </w:r>
          </w:p>
        </w:tc>
      </w:tr>
      <w:tr w:rsidR="00B76B40" w:rsidRPr="004D2840" w14:paraId="12EF04C3" w14:textId="77777777" w:rsidTr="00971798">
        <w:trPr>
          <w:trHeight w:val="76"/>
        </w:trPr>
        <w:tc>
          <w:tcPr>
            <w:tcW w:w="4217" w:type="dxa"/>
            <w:hideMark/>
          </w:tcPr>
          <w:p w14:paraId="50A91DDA" w14:textId="4FF3DF65" w:rsidR="00B76B40" w:rsidRPr="004D2840" w:rsidRDefault="00B76B40" w:rsidP="00B76B40">
            <w:pPr>
              <w:rPr>
                <w:rFonts w:ascii="Arial" w:hAnsi="Arial" w:cs="Arial"/>
                <w:sz w:val="20"/>
                <w:szCs w:val="20"/>
              </w:rPr>
            </w:pPr>
            <w:r w:rsidRPr="004D2840">
              <w:rPr>
                <w:rFonts w:ascii="Arial" w:hAnsi="Arial" w:cs="Arial"/>
                <w:sz w:val="20"/>
                <w:szCs w:val="20"/>
              </w:rPr>
              <w:t>Pre-op hematocrit</w:t>
            </w:r>
          </w:p>
        </w:tc>
        <w:tc>
          <w:tcPr>
            <w:tcW w:w="2513" w:type="dxa"/>
            <w:hideMark/>
          </w:tcPr>
          <w:p w14:paraId="02EB062C" w14:textId="28919DBB" w:rsidR="00B76B40" w:rsidRPr="003F7616" w:rsidRDefault="00B76B40" w:rsidP="00B76B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40.9 (38.6, 43.3)</w:t>
            </w:r>
          </w:p>
        </w:tc>
        <w:tc>
          <w:tcPr>
            <w:tcW w:w="2333" w:type="dxa"/>
            <w:hideMark/>
          </w:tcPr>
          <w:p w14:paraId="0D5879FD" w14:textId="03DA1977" w:rsidR="00B76B40" w:rsidRPr="003F7616" w:rsidRDefault="00B76B40" w:rsidP="00B76B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40.7 (38.0, 43.3)</w:t>
            </w:r>
          </w:p>
        </w:tc>
        <w:tc>
          <w:tcPr>
            <w:tcW w:w="1467" w:type="dxa"/>
            <w:hideMark/>
          </w:tcPr>
          <w:p w14:paraId="164C94A4" w14:textId="7B3FB043" w:rsidR="00B76B40" w:rsidRPr="003F7616" w:rsidRDefault="00B76B40" w:rsidP="00B76B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&lt;0.01</w:t>
            </w:r>
          </w:p>
        </w:tc>
      </w:tr>
      <w:tr w:rsidR="00B76B40" w:rsidRPr="004D2840" w14:paraId="2F03EEB7" w14:textId="77777777" w:rsidTr="00971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4217" w:type="dxa"/>
            <w:hideMark/>
          </w:tcPr>
          <w:p w14:paraId="7696749E" w14:textId="59CE0D51" w:rsidR="00B76B40" w:rsidRPr="004D2840" w:rsidRDefault="00B76B40" w:rsidP="00B76B40">
            <w:pPr>
              <w:rPr>
                <w:rFonts w:ascii="Arial" w:hAnsi="Arial" w:cs="Arial"/>
                <w:sz w:val="20"/>
                <w:szCs w:val="20"/>
              </w:rPr>
            </w:pPr>
            <w:r w:rsidRPr="004D2840">
              <w:rPr>
                <w:rFonts w:ascii="Arial" w:hAnsi="Arial" w:cs="Arial"/>
                <w:sz w:val="20"/>
                <w:szCs w:val="20"/>
              </w:rPr>
              <w:t>Mortality within 30 days</w:t>
            </w:r>
          </w:p>
        </w:tc>
        <w:tc>
          <w:tcPr>
            <w:tcW w:w="2513" w:type="dxa"/>
            <w:hideMark/>
          </w:tcPr>
          <w:p w14:paraId="0504D20E" w14:textId="36B9BC31" w:rsidR="00B76B40" w:rsidRPr="003F7616" w:rsidRDefault="00B76B40" w:rsidP="00B76B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925 (&lt;0.1%)</w:t>
            </w:r>
          </w:p>
        </w:tc>
        <w:tc>
          <w:tcPr>
            <w:tcW w:w="2333" w:type="dxa"/>
            <w:hideMark/>
          </w:tcPr>
          <w:p w14:paraId="24FB11EB" w14:textId="4A9BA2AF" w:rsidR="00B76B40" w:rsidRPr="003F7616" w:rsidRDefault="00B76B40" w:rsidP="00B76B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112 (1.0%)</w:t>
            </w:r>
          </w:p>
        </w:tc>
        <w:tc>
          <w:tcPr>
            <w:tcW w:w="1467" w:type="dxa"/>
            <w:hideMark/>
          </w:tcPr>
          <w:p w14:paraId="4EEB2C01" w14:textId="1641F423" w:rsidR="00B76B40" w:rsidRPr="003F7616" w:rsidRDefault="00B76B40" w:rsidP="00B76B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7616">
              <w:rPr>
                <w:rFonts w:ascii="Arial" w:hAnsi="Arial" w:cs="Arial"/>
                <w:color w:val="333333"/>
                <w:sz w:val="18"/>
                <w:szCs w:val="18"/>
              </w:rPr>
              <w:t>&lt;0.01</w:t>
            </w:r>
          </w:p>
        </w:tc>
      </w:tr>
    </w:tbl>
    <w:p w14:paraId="3954FDC4" w14:textId="77777777" w:rsidR="00A338CF" w:rsidRPr="004D2840" w:rsidRDefault="00A338CF" w:rsidP="0058298F">
      <w:pPr>
        <w:jc w:val="center"/>
        <w:rPr>
          <w:rFonts w:ascii="Arial" w:hAnsi="Arial" w:cs="Arial"/>
          <w:sz w:val="20"/>
          <w:szCs w:val="20"/>
        </w:rPr>
      </w:pPr>
    </w:p>
    <w:sectPr w:rsidR="00A338CF" w:rsidRPr="004D2840" w:rsidSect="008511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840"/>
    <w:rsid w:val="00033234"/>
    <w:rsid w:val="000820E4"/>
    <w:rsid w:val="0009336B"/>
    <w:rsid w:val="000965B1"/>
    <w:rsid w:val="00120F90"/>
    <w:rsid w:val="00124712"/>
    <w:rsid w:val="001425F8"/>
    <w:rsid w:val="00193E3D"/>
    <w:rsid w:val="00230556"/>
    <w:rsid w:val="0027666C"/>
    <w:rsid w:val="002E61A1"/>
    <w:rsid w:val="003542FA"/>
    <w:rsid w:val="00382EB7"/>
    <w:rsid w:val="003B30A4"/>
    <w:rsid w:val="003F7616"/>
    <w:rsid w:val="00440210"/>
    <w:rsid w:val="004806EC"/>
    <w:rsid w:val="004D2840"/>
    <w:rsid w:val="004E397A"/>
    <w:rsid w:val="00574A4D"/>
    <w:rsid w:val="0058298F"/>
    <w:rsid w:val="005B7542"/>
    <w:rsid w:val="005C74B2"/>
    <w:rsid w:val="00627C15"/>
    <w:rsid w:val="00637098"/>
    <w:rsid w:val="006572E8"/>
    <w:rsid w:val="00725FB7"/>
    <w:rsid w:val="007E1BB4"/>
    <w:rsid w:val="00851173"/>
    <w:rsid w:val="00971798"/>
    <w:rsid w:val="00991B7D"/>
    <w:rsid w:val="009A3EB0"/>
    <w:rsid w:val="009D26E0"/>
    <w:rsid w:val="00A338CF"/>
    <w:rsid w:val="00A3652F"/>
    <w:rsid w:val="00B2297F"/>
    <w:rsid w:val="00B76B40"/>
    <w:rsid w:val="00D604EC"/>
    <w:rsid w:val="00D72E79"/>
    <w:rsid w:val="00DF308C"/>
    <w:rsid w:val="00DF6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6A8BC1"/>
  <w15:chartTrackingRefBased/>
  <w15:docId w15:val="{058E4A52-A8C9-C24F-8AD8-B2C228751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D284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PlainTable2">
    <w:name w:val="Plain Table 2"/>
    <w:basedOn w:val="TableNormal"/>
    <w:uiPriority w:val="42"/>
    <w:rsid w:val="0097179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434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7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4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3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283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Bharani</dc:creator>
  <cp:keywords/>
  <dc:description/>
  <cp:lastModifiedBy>Tina Bharani</cp:lastModifiedBy>
  <cp:revision>9</cp:revision>
  <dcterms:created xsi:type="dcterms:W3CDTF">2024-09-09T15:02:00Z</dcterms:created>
  <dcterms:modified xsi:type="dcterms:W3CDTF">2025-07-17T19:35:00Z</dcterms:modified>
</cp:coreProperties>
</file>